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8C81" w14:textId="77777777" w:rsidR="00FD6E06" w:rsidRPr="00404597" w:rsidRDefault="00FD6E06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32"/>
          <w:szCs w:val="32"/>
        </w:rPr>
      </w:pPr>
      <w:r w:rsidRPr="00404597">
        <w:rPr>
          <w:rStyle w:val="Strong"/>
          <w:rFonts w:ascii="Times New Roman" w:hAnsi="Times New Roman" w:cs="Times New Roman"/>
          <w:sz w:val="32"/>
          <w:szCs w:val="32"/>
        </w:rPr>
        <w:t>PRISMA-P 2015 Checklist</w:t>
      </w:r>
      <w:r w:rsidR="00F901FE" w:rsidRPr="00404597">
        <w:rPr>
          <w:rStyle w:val="Strong"/>
          <w:rFonts w:ascii="Times New Roman" w:hAnsi="Times New Roman" w:cs="Times New Roman"/>
          <w:sz w:val="32"/>
          <w:szCs w:val="32"/>
        </w:rPr>
        <w:tab/>
      </w:r>
    </w:p>
    <w:p w14:paraId="198111D8" w14:textId="2CD496C8" w:rsidR="00404597" w:rsidRPr="00404597" w:rsidRDefault="00FD6E06" w:rsidP="00404597">
      <w:pPr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</w:pPr>
      <w:r w:rsidRPr="0040459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This checklist has been adapted from Table </w:t>
      </w:r>
      <w:r w:rsidR="00404597" w:rsidRPr="0040459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2</w:t>
      </w:r>
      <w:r w:rsidRPr="0040459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in</w:t>
      </w:r>
      <w:r w:rsidRPr="00404597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Shamseer</w:t>
      </w:r>
      <w:proofErr w:type="spellEnd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 xml:space="preserve"> L, Moher D, Clarke M, </w:t>
      </w:r>
      <w:proofErr w:type="spellStart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Ghersi</w:t>
      </w:r>
      <w:proofErr w:type="spellEnd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 xml:space="preserve"> D, </w:t>
      </w:r>
      <w:proofErr w:type="spellStart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Liberati</w:t>
      </w:r>
      <w:proofErr w:type="spellEnd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 xml:space="preserve"> A, </w:t>
      </w:r>
      <w:proofErr w:type="spellStart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Petticrew</w:t>
      </w:r>
      <w:proofErr w:type="spellEnd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 xml:space="preserve"> M, </w:t>
      </w:r>
      <w:proofErr w:type="spellStart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Shekelle</w:t>
      </w:r>
      <w:proofErr w:type="spellEnd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):g</w:t>
      </w:r>
      <w:proofErr w:type="gramEnd"/>
      <w:r w:rsidR="00404597" w:rsidRPr="00404597">
        <w:rPr>
          <w:rStyle w:val="Strong"/>
          <w:rFonts w:ascii="Times New Roman" w:eastAsia="Times New Roman" w:hAnsi="Times New Roman" w:cs="Times New Roman"/>
          <w:b w:val="0"/>
          <w:bCs w:val="0"/>
          <w:kern w:val="36"/>
          <w:sz w:val="24"/>
          <w:szCs w:val="24"/>
          <w:lang w:eastAsia="en-GB"/>
        </w:rPr>
        <w:t>7647 doi:10.1136/bmj.g7647</w:t>
      </w:r>
    </w:p>
    <w:p w14:paraId="324D08FB" w14:textId="07964ADD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EB2104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5E50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3154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8BDC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951E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B30AC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C3F3FF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710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C1BA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140F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A88B8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FD6D1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4E19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5A62F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8565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2B49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873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7A84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82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47A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3FB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E5F59" w14:textId="5140A1C1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CCEAB" w14:textId="29A92D2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16132" w14:textId="378A578F" w:rsidR="0068643A" w:rsidRPr="00FD6E06" w:rsidRDefault="00FD5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2E1C0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4F5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473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05F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09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49D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2C30D" w14:textId="1A455221" w:rsidR="0068643A" w:rsidRPr="00FD6E06" w:rsidRDefault="00FD5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89E71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50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5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B2B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F5B10" w14:textId="2C253823" w:rsidR="0068643A" w:rsidRPr="00FD6E06" w:rsidRDefault="003C6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546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F7D16" w14:textId="0DD43FFF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7DECDF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385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AE70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09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4D4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A28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ECE7F" w14:textId="5250DB45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4D6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36F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1827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C4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57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38C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D877D" w14:textId="085EF688" w:rsidR="0068643A" w:rsidRPr="00FD6E06" w:rsidRDefault="00A452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399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C34F3" w14:textId="2370327E" w:rsidR="0068643A" w:rsidRPr="00FD6E06" w:rsidRDefault="00A452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68643A" w:rsidRPr="00FD6E06" w14:paraId="2BEC9B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839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5A5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00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7E0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120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F7B5D" w14:textId="1C4B09FA" w:rsidR="0068643A" w:rsidRPr="00FD6E06" w:rsidRDefault="00FD5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7A35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646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313B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026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768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23A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A589F" w14:textId="5BE871E5" w:rsidR="0068643A" w:rsidRPr="00FD6E06" w:rsidRDefault="00CF52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699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4774B" w14:textId="43320794" w:rsidR="0068643A" w:rsidRPr="00FD6E06" w:rsidRDefault="00CF52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</w:t>
            </w:r>
          </w:p>
        </w:tc>
      </w:tr>
      <w:tr w:rsidR="0068643A" w:rsidRPr="00FD6E06" w14:paraId="6A74A6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18F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AD7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687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C0F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89C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CBCD3" w14:textId="3DF02308" w:rsidR="0068643A" w:rsidRPr="00FD6E06" w:rsidRDefault="00CF52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9F75D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37A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076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1C1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B1C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D29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21B8B" w14:textId="21967C2C" w:rsidR="0068643A" w:rsidRPr="00FD6E06" w:rsidRDefault="00CF52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94BD2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BC21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E42D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B15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AC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D0F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8ED0D" w14:textId="3F4A934C" w:rsidR="0068643A" w:rsidRPr="00FD6E06" w:rsidRDefault="00A844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AE3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09A17" w14:textId="10FD1655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72490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4B2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27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1F5A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A794F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AA5F5" w14:textId="2E853A4E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D69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397F2" w14:textId="61350351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BB4AE3" w:rsidRPr="00FD6E06" w14:paraId="7C82C0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9DD1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04E7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227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10D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E8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61FA7" w14:textId="0BC03BB3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91B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7D221" w14:textId="2144101C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, 101</w:t>
            </w:r>
          </w:p>
        </w:tc>
      </w:tr>
      <w:tr w:rsidR="0068643A" w:rsidRPr="00FD6E06" w14:paraId="0DE468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406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70F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08C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08EF4" w14:textId="1058C13E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x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x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8E7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9EB4B" w14:textId="5ADE1DEC" w:rsidR="0068643A" w:rsidRPr="00FD6E06" w:rsidRDefault="00FD5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</w:p>
        </w:tc>
      </w:tr>
      <w:tr w:rsidR="0068643A" w:rsidRPr="00FD6E06" w14:paraId="5E386A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352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7E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6F5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5D0FB" w14:textId="26E0D928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EEA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4D4E6" w14:textId="02719944" w:rsidR="0068643A" w:rsidRPr="00FD6E06" w:rsidRDefault="00FD5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ppendix 2</w:t>
            </w:r>
          </w:p>
        </w:tc>
      </w:tr>
      <w:tr w:rsidR="00BB4AE3" w:rsidRPr="00FD6E06" w14:paraId="3AD679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9E72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2C39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54B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6F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5A0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DD4E3" w14:textId="35138C97" w:rsidR="0068643A" w:rsidRPr="00FD6E06" w:rsidRDefault="00A844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CC5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B6D49" w14:textId="47BC01E7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, 130</w:t>
            </w:r>
          </w:p>
        </w:tc>
      </w:tr>
      <w:tr w:rsidR="0068643A" w:rsidRPr="00FD6E06" w14:paraId="5B41D3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139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5EA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D2B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88703" w14:textId="1E17B875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074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2E682" w14:textId="76FE71B3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  <w:r w:rsidR="00FD54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064CE6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0AF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92C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669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D3890" w14:textId="48677FEA" w:rsidR="0068643A" w:rsidRPr="00FD6E06" w:rsidRDefault="00FD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FD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26517" w14:textId="5417056A" w:rsidR="0068643A" w:rsidRPr="00FD6E06" w:rsidRDefault="00FD5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79F50E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8FF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8C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8F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0E873" w14:textId="6E3F0473" w:rsidR="0068643A" w:rsidRPr="00FD6E06" w:rsidRDefault="00FB0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269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473A4" w14:textId="52607F48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3</w:t>
            </w:r>
          </w:p>
        </w:tc>
      </w:tr>
      <w:tr w:rsidR="0068643A" w:rsidRPr="00FD6E06" w14:paraId="221A07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FF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25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D8B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DB7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A35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A37C2" w14:textId="7044BFDC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91794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748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397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2CE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2F964" w14:textId="3FECB414" w:rsidR="0068643A" w:rsidRPr="00FD6E06" w:rsidRDefault="00FB0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630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DF11D" w14:textId="07CB6F43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BB4AE3" w:rsidRPr="00FD6E06" w14:paraId="7F67E6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F90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BA95F7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65F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D2F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AAD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573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51E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213AA" w14:textId="6313045E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29C49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011B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3E6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E76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AEE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6FD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AA016" w14:textId="707535C6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E9FB55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4081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7A9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E6A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8B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70C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67126" w14:textId="1C25B035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916537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CB21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8A3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71C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C86BA" w14:textId="4C0B5C91" w:rsidR="0068643A" w:rsidRPr="00FD6E06" w:rsidRDefault="00FB0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98A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37B85" w14:textId="53382DB5" w:rsidR="0068643A" w:rsidRPr="00FD6E06" w:rsidRDefault="002774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</w:tr>
      <w:tr w:rsidR="0068643A" w:rsidRPr="00FD6E06" w14:paraId="250A00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DC8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BD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A27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D37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96B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A27EA" w14:textId="2EDD86AD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6E482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49C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A7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337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B8711" w14:textId="143B0F64" w:rsidR="0068643A" w:rsidRPr="00FD6E06" w:rsidRDefault="00FB0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951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A2E71" w14:textId="5EB75BEA" w:rsidR="0068643A" w:rsidRPr="00FD6E06" w:rsidRDefault="00FB0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74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</w:tbl>
    <w:p w14:paraId="177FFB85" w14:textId="77777777" w:rsidR="00FD6E06" w:rsidRDefault="00FD6E06"/>
    <w:sectPr w:rsidR="00FD6E06" w:rsidSect="00406362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089C9" w14:textId="77777777" w:rsidR="00406362" w:rsidRDefault="00406362" w:rsidP="00FD6E06">
      <w:pPr>
        <w:spacing w:after="0" w:line="240" w:lineRule="auto"/>
      </w:pPr>
      <w:r>
        <w:separator/>
      </w:r>
    </w:p>
  </w:endnote>
  <w:endnote w:type="continuationSeparator" w:id="0">
    <w:p w14:paraId="111D07C0" w14:textId="77777777" w:rsidR="00406362" w:rsidRDefault="0040636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7E026" w14:textId="4EDC1D38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8CE5E" w14:textId="77777777" w:rsidR="00406362" w:rsidRDefault="00406362" w:rsidP="00FD6E06">
      <w:pPr>
        <w:spacing w:after="0" w:line="240" w:lineRule="auto"/>
      </w:pPr>
      <w:r>
        <w:separator/>
      </w:r>
    </w:p>
  </w:footnote>
  <w:footnote w:type="continuationSeparator" w:id="0">
    <w:p w14:paraId="509DDFE4" w14:textId="77777777" w:rsidR="00406362" w:rsidRDefault="0040636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0288A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427D6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5014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77449"/>
    <w:rsid w:val="003C6175"/>
    <w:rsid w:val="00403950"/>
    <w:rsid w:val="00404597"/>
    <w:rsid w:val="00406362"/>
    <w:rsid w:val="00664936"/>
    <w:rsid w:val="0068643A"/>
    <w:rsid w:val="006E31E1"/>
    <w:rsid w:val="00750A0E"/>
    <w:rsid w:val="007924AC"/>
    <w:rsid w:val="009B20D2"/>
    <w:rsid w:val="009C2B60"/>
    <w:rsid w:val="00A0782F"/>
    <w:rsid w:val="00A4528D"/>
    <w:rsid w:val="00A844E0"/>
    <w:rsid w:val="00B01627"/>
    <w:rsid w:val="00B567D4"/>
    <w:rsid w:val="00BB4AE3"/>
    <w:rsid w:val="00CA6DD4"/>
    <w:rsid w:val="00CF5270"/>
    <w:rsid w:val="00EE17D5"/>
    <w:rsid w:val="00EE4491"/>
    <w:rsid w:val="00F901FE"/>
    <w:rsid w:val="00FB07B0"/>
    <w:rsid w:val="00FD54D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A20EA2"/>
  <w15:docId w15:val="{6FF43C62-ED4E-3145-B557-5239F7DEA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nato Bessa de Melo</cp:lastModifiedBy>
  <cp:revision>3</cp:revision>
  <dcterms:created xsi:type="dcterms:W3CDTF">2024-01-28T20:12:00Z</dcterms:created>
  <dcterms:modified xsi:type="dcterms:W3CDTF">2024-01-28T20:19:00Z</dcterms:modified>
</cp:coreProperties>
</file>